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9485D1" w14:textId="790BA492" w:rsidR="00640453" w:rsidRPr="00C53D31" w:rsidRDefault="00640453" w:rsidP="00C53D31">
      <w:pPr>
        <w:rPr>
          <w:rFonts w:ascii="Times New Roman" w:hAnsi="Times New Roman" w:cs="Times New Roman"/>
          <w:b/>
          <w:sz w:val="24"/>
          <w:szCs w:val="24"/>
        </w:rPr>
      </w:pPr>
      <w:r w:rsidRPr="00C53D31">
        <w:rPr>
          <w:rFonts w:ascii="Times New Roman" w:hAnsi="Times New Roman" w:cs="Times New Roman"/>
          <w:b/>
          <w:sz w:val="24"/>
          <w:szCs w:val="24"/>
        </w:rPr>
        <w:t>Using stable isotopes to analyse extinction risks and reintroduction opportunities of native species in invaded ecosystems</w:t>
      </w:r>
    </w:p>
    <w:p w14:paraId="55DE77D2" w14:textId="77777777" w:rsidR="00640453" w:rsidRPr="00C53D31" w:rsidRDefault="00640453" w:rsidP="00C53D31">
      <w:pPr>
        <w:rPr>
          <w:rFonts w:ascii="Times New Roman" w:hAnsi="Times New Roman" w:cs="Times New Roman"/>
          <w:b/>
          <w:sz w:val="24"/>
          <w:szCs w:val="24"/>
        </w:rPr>
      </w:pPr>
      <w:r w:rsidRPr="00C53D31">
        <w:rPr>
          <w:rFonts w:ascii="Times New Roman" w:hAnsi="Times New Roman" w:cs="Times New Roman"/>
          <w:b/>
          <w:sz w:val="24"/>
          <w:szCs w:val="24"/>
        </w:rPr>
        <w:t>Short title: Isotope Impact Projection</w:t>
      </w:r>
    </w:p>
    <w:p w14:paraId="52A78569" w14:textId="77777777" w:rsidR="00640453" w:rsidRPr="00C53D31" w:rsidRDefault="00640453" w:rsidP="00C53D31">
      <w:pPr>
        <w:rPr>
          <w:rFonts w:ascii="Times New Roman" w:hAnsi="Times New Roman" w:cs="Times New Roman"/>
          <w:b/>
          <w:sz w:val="24"/>
          <w:szCs w:val="24"/>
        </w:rPr>
      </w:pPr>
    </w:p>
    <w:p w14:paraId="7FB5E9FA" w14:textId="7762BD84" w:rsidR="00640453" w:rsidRPr="00C53D31" w:rsidRDefault="00640453" w:rsidP="00C53D31">
      <w:pPr>
        <w:rPr>
          <w:rFonts w:ascii="Times New Roman" w:hAnsi="Times New Roman" w:cs="Times New Roman"/>
          <w:b/>
          <w:sz w:val="24"/>
          <w:szCs w:val="24"/>
        </w:rPr>
      </w:pPr>
      <w:r w:rsidRPr="00C53D31">
        <w:rPr>
          <w:rFonts w:ascii="Times New Roman" w:hAnsi="Times New Roman" w:cs="Times New Roman"/>
          <w:b/>
          <w:sz w:val="24"/>
          <w:szCs w:val="24"/>
        </w:rPr>
        <w:t xml:space="preserve">Phillip J. </w:t>
      </w:r>
      <w:proofErr w:type="spellStart"/>
      <w:r w:rsidRPr="00C53D31">
        <w:rPr>
          <w:rFonts w:ascii="Times New Roman" w:hAnsi="Times New Roman" w:cs="Times New Roman"/>
          <w:b/>
          <w:sz w:val="24"/>
          <w:szCs w:val="24"/>
        </w:rPr>
        <w:t>Haubrock</w:t>
      </w:r>
      <w:proofErr w:type="spellEnd"/>
      <w:r w:rsidRPr="00C53D31">
        <w:rPr>
          <w:rFonts w:ascii="Times New Roman" w:hAnsi="Times New Roman" w:cs="Times New Roman"/>
          <w:b/>
          <w:sz w:val="24"/>
          <w:szCs w:val="24"/>
        </w:rPr>
        <w:t xml:space="preserve">| </w:t>
      </w:r>
      <w:proofErr w:type="spellStart"/>
      <w:r w:rsidRPr="00C53D31">
        <w:rPr>
          <w:rFonts w:ascii="Times New Roman" w:hAnsi="Times New Roman" w:cs="Times New Roman"/>
          <w:b/>
          <w:sz w:val="24"/>
          <w:szCs w:val="24"/>
        </w:rPr>
        <w:t>Paride</w:t>
      </w:r>
      <w:proofErr w:type="spellEnd"/>
      <w:r w:rsidRPr="00C53D3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3D31">
        <w:rPr>
          <w:rFonts w:ascii="Times New Roman" w:hAnsi="Times New Roman" w:cs="Times New Roman"/>
          <w:b/>
          <w:sz w:val="24"/>
          <w:szCs w:val="24"/>
        </w:rPr>
        <w:t>Balzani|J</w:t>
      </w:r>
      <w:proofErr w:type="spellEnd"/>
      <w:r w:rsidRPr="00C53D31">
        <w:rPr>
          <w:rFonts w:ascii="Times New Roman" w:hAnsi="Times New Roman" w:cs="Times New Roman"/>
          <w:b/>
          <w:sz w:val="24"/>
          <w:szCs w:val="24"/>
        </w:rPr>
        <w:t xml:space="preserve">. Robert Britton| Peter </w:t>
      </w:r>
      <w:proofErr w:type="spellStart"/>
      <w:r w:rsidRPr="00C53D31">
        <w:rPr>
          <w:rFonts w:ascii="Times New Roman" w:hAnsi="Times New Roman" w:cs="Times New Roman"/>
          <w:b/>
          <w:sz w:val="24"/>
          <w:szCs w:val="24"/>
        </w:rPr>
        <w:t>Haase</w:t>
      </w:r>
      <w:proofErr w:type="spellEnd"/>
    </w:p>
    <w:p w14:paraId="540D150D" w14:textId="77777777" w:rsidR="00640453" w:rsidRPr="00C53D31" w:rsidRDefault="00640453">
      <w:pPr>
        <w:rPr>
          <w:rFonts w:ascii="Times New Roman" w:hAnsi="Times New Roman" w:cs="Times New Roman"/>
          <w:b/>
          <w:sz w:val="24"/>
          <w:szCs w:val="24"/>
        </w:rPr>
      </w:pPr>
      <w:r w:rsidRPr="00C53D31"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14:paraId="321045C5" w14:textId="7AFCEC95" w:rsidR="004861E8" w:rsidRPr="0003775A" w:rsidRDefault="004861E8" w:rsidP="004861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775A">
        <w:rPr>
          <w:rFonts w:ascii="Times New Roman" w:hAnsi="Times New Roman" w:cs="Times New Roman"/>
          <w:b/>
          <w:sz w:val="24"/>
          <w:szCs w:val="24"/>
        </w:rPr>
        <w:lastRenderedPageBreak/>
        <w:t>Supplement 1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838"/>
        <w:gridCol w:w="8080"/>
      </w:tblGrid>
      <w:tr w:rsidR="004861E8" w:rsidRPr="0003775A" w14:paraId="761BD1F7" w14:textId="77777777" w:rsidTr="00AC4CA1">
        <w:tc>
          <w:tcPr>
            <w:tcW w:w="1838" w:type="dxa"/>
            <w:vAlign w:val="center"/>
          </w:tcPr>
          <w:p w14:paraId="35515402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8080" w:type="dxa"/>
            <w:vAlign w:val="center"/>
          </w:tcPr>
          <w:p w14:paraId="0C10A879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b/>
                <w:sz w:val="16"/>
                <w:szCs w:val="16"/>
              </w:rPr>
              <w:t>Literature used containing valuable information</w:t>
            </w:r>
          </w:p>
        </w:tc>
      </w:tr>
      <w:tr w:rsidR="004861E8" w:rsidRPr="008805A8" w14:paraId="279B379E" w14:textId="77777777" w:rsidTr="00AC4CA1">
        <w:tc>
          <w:tcPr>
            <w:tcW w:w="1838" w:type="dxa"/>
            <w:vAlign w:val="center"/>
          </w:tcPr>
          <w:p w14:paraId="2452F0C9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Tinca</w:t>
            </w:r>
            <w:proofErr w:type="spellEnd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tinca</w:t>
            </w:r>
            <w:proofErr w:type="spellEnd"/>
          </w:p>
        </w:tc>
        <w:tc>
          <w:tcPr>
            <w:tcW w:w="8080" w:type="dxa"/>
            <w:vAlign w:val="center"/>
          </w:tcPr>
          <w:p w14:paraId="1CEC12D5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775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Busst et al., 2015; Britton et al., 2018; Pompei et al. 2012; </w:t>
            </w:r>
            <w:r w:rsidRPr="00E015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de-DE"/>
              </w:rPr>
              <w:t xml:space="preserve">Froese, R., &amp; Pauly, D. (2010); </w:t>
            </w:r>
          </w:p>
        </w:tc>
      </w:tr>
      <w:tr w:rsidR="004861E8" w:rsidRPr="0003775A" w14:paraId="108D1853" w14:textId="77777777" w:rsidTr="00AC4CA1">
        <w:tc>
          <w:tcPr>
            <w:tcW w:w="1838" w:type="dxa"/>
            <w:vAlign w:val="center"/>
          </w:tcPr>
          <w:p w14:paraId="08B171C2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nguilla </w:t>
            </w:r>
            <w:proofErr w:type="spellStart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anguilla</w:t>
            </w:r>
            <w:proofErr w:type="spellEnd"/>
          </w:p>
        </w:tc>
        <w:tc>
          <w:tcPr>
            <w:tcW w:w="8080" w:type="dxa"/>
            <w:vAlign w:val="center"/>
          </w:tcPr>
          <w:p w14:paraId="1A65CC49" w14:textId="77777777" w:rsidR="004861E8" w:rsidRPr="00E01564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E015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de-DE"/>
              </w:rPr>
              <w:t xml:space="preserve">Froese, R., &amp; Pauly, D. (2010); </w:t>
            </w:r>
            <w:r w:rsidRPr="00E01564">
              <w:rPr>
                <w:rFonts w:ascii="Times New Roman" w:eastAsia="MinionPro-Regular" w:hAnsi="Times New Roman" w:cs="Times New Roman"/>
                <w:sz w:val="16"/>
                <w:szCs w:val="16"/>
                <w:lang w:val="it-IT"/>
              </w:rPr>
              <w:t>Lammens et al. 1985; Costa et al. 1992;</w:t>
            </w:r>
            <w:r w:rsidRPr="00E0156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Dörner et al., 2009;</w:t>
            </w:r>
          </w:p>
          <w:p w14:paraId="4E5AD7D2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eastAsia="MinionPro-Regular" w:hAnsi="Times New Roman" w:cs="Times New Roman"/>
                <w:sz w:val="16"/>
                <w:szCs w:val="16"/>
              </w:rPr>
            </w:pPr>
            <w:proofErr w:type="spellStart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>Benndorf</w:t>
            </w:r>
            <w:proofErr w:type="spellEnd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 xml:space="preserve"> (1995); </w:t>
            </w:r>
            <w:proofErr w:type="spellStart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>Aquiloni</w:t>
            </w:r>
            <w:proofErr w:type="spellEnd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 xml:space="preserve"> et al. 2010</w:t>
            </w:r>
          </w:p>
          <w:p w14:paraId="0E168230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 xml:space="preserve">Barak and Mason 1992; </w:t>
            </w:r>
            <w:proofErr w:type="spellStart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>Tesch</w:t>
            </w:r>
            <w:proofErr w:type="spellEnd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 xml:space="preserve"> 1999</w:t>
            </w:r>
          </w:p>
        </w:tc>
      </w:tr>
      <w:tr w:rsidR="004861E8" w:rsidRPr="008805A8" w14:paraId="39B81454" w14:textId="77777777" w:rsidTr="00AC4CA1">
        <w:tc>
          <w:tcPr>
            <w:tcW w:w="1838" w:type="dxa"/>
            <w:vAlign w:val="center"/>
          </w:tcPr>
          <w:p w14:paraId="0FEAD410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Gyrinus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 sp.</w:t>
            </w:r>
          </w:p>
        </w:tc>
        <w:tc>
          <w:tcPr>
            <w:tcW w:w="8080" w:type="dxa"/>
            <w:vAlign w:val="center"/>
          </w:tcPr>
          <w:p w14:paraId="3ED62E39" w14:textId="77777777" w:rsidR="004861E8" w:rsidRPr="00E01564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E0156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Chambers et al., 1999; Gratton &amp; Denno, 2005; </w:t>
            </w:r>
          </w:p>
        </w:tc>
      </w:tr>
      <w:tr w:rsidR="004861E8" w:rsidRPr="0003775A" w14:paraId="2B291F82" w14:textId="77777777" w:rsidTr="00AC4CA1">
        <w:tc>
          <w:tcPr>
            <w:tcW w:w="1838" w:type="dxa"/>
            <w:vAlign w:val="center"/>
          </w:tcPr>
          <w:p w14:paraId="65F0A943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Micropterus salmoides</w:t>
            </w:r>
          </w:p>
        </w:tc>
        <w:tc>
          <w:tcPr>
            <w:tcW w:w="8080" w:type="dxa"/>
            <w:vAlign w:val="center"/>
          </w:tcPr>
          <w:p w14:paraId="5C9A6BDF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Gratwicke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 &amp; Marshall 2001; </w:t>
            </w: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Maezono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 and Miyashita 2003; </w:t>
            </w: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Yonekura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, Kita, &amp; </w:t>
            </w: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Yie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. 2004; </w:t>
            </w: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Maezono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, Kobayashi, </w:t>
            </w: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Kusahara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, &amp; Miyashita 2005;</w:t>
            </w:r>
            <w:r w:rsidRPr="0003775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Froese, R., &amp; Pauly, D. (2010); </w:t>
            </w:r>
            <w:proofErr w:type="spellStart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>Schiphouwer</w:t>
            </w:r>
            <w:proofErr w:type="spellEnd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 xml:space="preserve"> et al. 2017; </w:t>
            </w:r>
            <w:proofErr w:type="spellStart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>Costantini</w:t>
            </w:r>
            <w:proofErr w:type="spellEnd"/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</w:rPr>
              <w:t xml:space="preserve"> et al. 2018; McCord, 2000</w:t>
            </w:r>
          </w:p>
        </w:tc>
      </w:tr>
      <w:tr w:rsidR="004861E8" w:rsidRPr="008805A8" w14:paraId="57611319" w14:textId="77777777" w:rsidTr="00AC4CA1">
        <w:tc>
          <w:tcPr>
            <w:tcW w:w="1838" w:type="dxa"/>
            <w:vAlign w:val="center"/>
          </w:tcPr>
          <w:p w14:paraId="63AA7B5E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Cyprinus carpio</w:t>
            </w:r>
          </w:p>
        </w:tc>
        <w:tc>
          <w:tcPr>
            <w:tcW w:w="8080" w:type="dxa"/>
            <w:vAlign w:val="center"/>
          </w:tcPr>
          <w:p w14:paraId="1E4BA762" w14:textId="77777777" w:rsidR="004861E8" w:rsidRPr="0003775A" w:rsidRDefault="004861E8" w:rsidP="00AC4C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775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Fletscher et al., 1985; </w:t>
            </w:r>
            <w:r w:rsidRPr="00E01564">
              <w:rPr>
                <w:rFonts w:ascii="Times New Roman" w:eastAsia="Times New Roman" w:hAnsi="Times New Roman" w:cs="Times New Roman"/>
                <w:sz w:val="16"/>
                <w:szCs w:val="16"/>
                <w:lang w:val="it-IT" w:eastAsia="de-DE"/>
              </w:rPr>
              <w:t xml:space="preserve">Froese, R., &amp; Pauly, D. (2010); </w:t>
            </w:r>
            <w:r w:rsidRPr="0003775A">
              <w:rPr>
                <w:rFonts w:ascii="Times New Roman" w:eastAsia="MinionPro-Regular" w:hAnsi="Times New Roman" w:cs="Times New Roman"/>
                <w:sz w:val="16"/>
                <w:szCs w:val="16"/>
                <w:lang w:val="de-DE"/>
              </w:rPr>
              <w:t>Britton et al. 2007; Anton-Pardo et al. 2014</w:t>
            </w:r>
          </w:p>
        </w:tc>
      </w:tr>
      <w:tr w:rsidR="004861E8" w:rsidRPr="0003775A" w14:paraId="45871F93" w14:textId="77777777" w:rsidTr="00AC4CA1">
        <w:tc>
          <w:tcPr>
            <w:tcW w:w="1838" w:type="dxa"/>
            <w:vAlign w:val="center"/>
          </w:tcPr>
          <w:p w14:paraId="42267E46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Lepomis gibbosus</w:t>
            </w:r>
          </w:p>
        </w:tc>
        <w:tc>
          <w:tcPr>
            <w:tcW w:w="8080" w:type="dxa"/>
            <w:vAlign w:val="center"/>
          </w:tcPr>
          <w:p w14:paraId="59C71540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775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Almeida </w:t>
            </w:r>
            <w:r w:rsidRPr="0003775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it-IT"/>
              </w:rPr>
              <w:t>et al.,</w:t>
            </w:r>
            <w:r w:rsidRPr="0003775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2009); Jastrebski &amp; Robinson, 2004; Wolfram-Wais et al., 1999; </w:t>
            </w:r>
            <w:r w:rsidRPr="0003775A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roese, R., &amp; Pauly, D. (2010)</w:t>
            </w:r>
          </w:p>
        </w:tc>
      </w:tr>
      <w:tr w:rsidR="004861E8" w:rsidRPr="008805A8" w14:paraId="068FF2A0" w14:textId="77777777" w:rsidTr="00AC4CA1">
        <w:tc>
          <w:tcPr>
            <w:tcW w:w="1838" w:type="dxa"/>
            <w:vAlign w:val="center"/>
          </w:tcPr>
          <w:p w14:paraId="6BD336BF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Procambarus clarkii</w:t>
            </w:r>
          </w:p>
        </w:tc>
        <w:tc>
          <w:tcPr>
            <w:tcW w:w="8080" w:type="dxa"/>
            <w:vAlign w:val="center"/>
          </w:tcPr>
          <w:p w14:paraId="20E83041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3775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ngeler et al., 2001; Of</w:t>
            </w:r>
            <w:r w:rsidRPr="0003775A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icialdegui</w:t>
            </w:r>
            <w:r w:rsidRPr="0003775A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et al., 2020; Barbaresi et al 2004; Gherardi &amp; Barbaresi, 2008</w:t>
            </w:r>
          </w:p>
        </w:tc>
      </w:tr>
      <w:tr w:rsidR="004861E8" w:rsidRPr="0003775A" w14:paraId="7C8CE87E" w14:textId="77777777" w:rsidTr="00AC4CA1">
        <w:tc>
          <w:tcPr>
            <w:tcW w:w="1838" w:type="dxa"/>
            <w:vAlign w:val="center"/>
          </w:tcPr>
          <w:p w14:paraId="5B5BA2C4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Phragmites</w:t>
            </w:r>
            <w:proofErr w:type="spellEnd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3775A">
              <w:rPr>
                <w:rFonts w:ascii="Times New Roman" w:hAnsi="Times New Roman" w:cs="Times New Roman"/>
                <w:i/>
                <w:sz w:val="16"/>
                <w:szCs w:val="16"/>
              </w:rPr>
              <w:t>australus</w:t>
            </w:r>
            <w:proofErr w:type="spellEnd"/>
          </w:p>
        </w:tc>
        <w:tc>
          <w:tcPr>
            <w:tcW w:w="8080" w:type="dxa"/>
            <w:vAlign w:val="center"/>
          </w:tcPr>
          <w:p w14:paraId="65800D58" w14:textId="77777777" w:rsidR="004861E8" w:rsidRPr="0003775A" w:rsidRDefault="004861E8" w:rsidP="00AC4CA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Fell et al., 1998; Bedford&amp; Powell, 2005; Chambers et al., 1999; </w:t>
            </w: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Gratton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proofErr w:type="spellStart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Denno</w:t>
            </w:r>
            <w:proofErr w:type="spellEnd"/>
            <w:r w:rsidRPr="0003775A">
              <w:rPr>
                <w:rFonts w:ascii="Times New Roman" w:hAnsi="Times New Roman" w:cs="Times New Roman"/>
                <w:sz w:val="16"/>
                <w:szCs w:val="16"/>
              </w:rPr>
              <w:t>, 2005</w:t>
            </w:r>
          </w:p>
        </w:tc>
      </w:tr>
    </w:tbl>
    <w:p w14:paraId="44C02FD2" w14:textId="77777777" w:rsidR="004861E8" w:rsidRPr="0003775A" w:rsidRDefault="004861E8" w:rsidP="004861E8">
      <w:pPr>
        <w:rPr>
          <w:rFonts w:ascii="Times New Roman" w:hAnsi="Times New Roman" w:cs="Times New Roman"/>
          <w:b/>
          <w:sz w:val="24"/>
          <w:szCs w:val="24"/>
        </w:rPr>
      </w:pPr>
    </w:p>
    <w:p w14:paraId="1BF7637B" w14:textId="77777777" w:rsidR="004861E8" w:rsidRPr="0003775A" w:rsidRDefault="004861E8" w:rsidP="004861E8">
      <w:pPr>
        <w:rPr>
          <w:rFonts w:ascii="Times New Roman" w:hAnsi="Times New Roman" w:cs="Times New Roman"/>
          <w:b/>
          <w:sz w:val="24"/>
          <w:szCs w:val="24"/>
        </w:rPr>
      </w:pPr>
    </w:p>
    <w:p w14:paraId="7CB03780" w14:textId="77777777" w:rsidR="004861E8" w:rsidRPr="0003775A" w:rsidRDefault="004861E8" w:rsidP="004861E8">
      <w:pPr>
        <w:rPr>
          <w:rFonts w:ascii="Times New Roman" w:hAnsi="Times New Roman" w:cs="Times New Roman"/>
          <w:b/>
          <w:sz w:val="24"/>
          <w:szCs w:val="24"/>
        </w:rPr>
      </w:pPr>
      <w:r w:rsidRPr="0003775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4E3731" w14:textId="77777777" w:rsidR="004861E8" w:rsidRPr="0003775A" w:rsidRDefault="004861E8" w:rsidP="004861E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3775A">
        <w:rPr>
          <w:rFonts w:ascii="Times New Roman" w:hAnsi="Times New Roman" w:cs="Times New Roman"/>
          <w:b/>
          <w:sz w:val="24"/>
          <w:szCs w:val="24"/>
        </w:rPr>
        <w:lastRenderedPageBreak/>
        <w:t>Supplement 2</w:t>
      </w:r>
    </w:p>
    <w:tbl>
      <w:tblPr>
        <w:tblW w:w="7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370"/>
        <w:gridCol w:w="1620"/>
        <w:gridCol w:w="2070"/>
      </w:tblGrid>
      <w:tr w:rsidR="004861E8" w:rsidRPr="0003775A" w14:paraId="6A38A32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8D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36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rig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A8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15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54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D13C</w:t>
            </w:r>
          </w:p>
        </w:tc>
      </w:tr>
      <w:tr w:rsidR="004861E8" w:rsidRPr="0003775A" w14:paraId="781EA33E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98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7B7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F2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3CF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4.384</w:t>
            </w:r>
          </w:p>
        </w:tc>
      </w:tr>
      <w:tr w:rsidR="004861E8" w:rsidRPr="0003775A" w14:paraId="0B3A7A0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C7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575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56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9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8FE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3.158</w:t>
            </w:r>
          </w:p>
        </w:tc>
      </w:tr>
      <w:tr w:rsidR="004861E8" w:rsidRPr="0003775A" w14:paraId="03D05BE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11F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F56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FF6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6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F8D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105</w:t>
            </w:r>
          </w:p>
        </w:tc>
      </w:tr>
      <w:tr w:rsidR="004861E8" w:rsidRPr="0003775A" w14:paraId="5ACCD4A3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445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10AF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149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8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0E6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5.739</w:t>
            </w:r>
          </w:p>
        </w:tc>
      </w:tr>
      <w:tr w:rsidR="004861E8" w:rsidRPr="0003775A" w14:paraId="7B94861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67E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D7F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0D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4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20C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4.641</w:t>
            </w:r>
          </w:p>
        </w:tc>
      </w:tr>
      <w:tr w:rsidR="004861E8" w:rsidRPr="0003775A" w14:paraId="4B7F3A3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A82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8F7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9D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7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0B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706</w:t>
            </w:r>
          </w:p>
        </w:tc>
      </w:tr>
      <w:tr w:rsidR="004861E8" w:rsidRPr="0003775A" w14:paraId="701612D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F28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CE6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297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0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E70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567</w:t>
            </w:r>
          </w:p>
        </w:tc>
      </w:tr>
      <w:tr w:rsidR="004861E8" w:rsidRPr="0003775A" w14:paraId="5EAEF95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37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CBC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E86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5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AB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4.450</w:t>
            </w:r>
          </w:p>
        </w:tc>
      </w:tr>
      <w:tr w:rsidR="004861E8" w:rsidRPr="0003775A" w14:paraId="3F23922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16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688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0BE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3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10C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774</w:t>
            </w:r>
          </w:p>
        </w:tc>
      </w:tr>
      <w:tr w:rsidR="004861E8" w:rsidRPr="0003775A" w14:paraId="06EBAF0E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100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B96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53E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3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AAF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330</w:t>
            </w:r>
          </w:p>
        </w:tc>
      </w:tr>
      <w:tr w:rsidR="004861E8" w:rsidRPr="0003775A" w14:paraId="4093F57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4D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C. carpio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DB7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BE9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6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CC6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694</w:t>
            </w:r>
          </w:p>
        </w:tc>
      </w:tr>
      <w:tr w:rsidR="004861E8" w:rsidRPr="0003775A" w14:paraId="61FE460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CDB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073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C3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6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00E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120</w:t>
            </w:r>
          </w:p>
        </w:tc>
      </w:tr>
      <w:tr w:rsidR="004861E8" w:rsidRPr="0003775A" w14:paraId="37AF6CE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751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906A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85C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9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50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214</w:t>
            </w:r>
          </w:p>
        </w:tc>
      </w:tr>
      <w:tr w:rsidR="004861E8" w:rsidRPr="0003775A" w14:paraId="6FABD9A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D6F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C84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EE6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9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8D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984</w:t>
            </w:r>
          </w:p>
        </w:tc>
      </w:tr>
      <w:tr w:rsidR="004861E8" w:rsidRPr="0003775A" w14:paraId="7EBDBD9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A25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2F1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05C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9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D2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502</w:t>
            </w:r>
          </w:p>
        </w:tc>
      </w:tr>
      <w:tr w:rsidR="004861E8" w:rsidRPr="0003775A" w14:paraId="6A53E18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65A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7D6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2C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6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5C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956</w:t>
            </w:r>
          </w:p>
        </w:tc>
      </w:tr>
      <w:tr w:rsidR="004861E8" w:rsidRPr="0003775A" w14:paraId="620C05A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A54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49B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46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9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7C5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148</w:t>
            </w:r>
          </w:p>
        </w:tc>
      </w:tr>
      <w:tr w:rsidR="004861E8" w:rsidRPr="0003775A" w14:paraId="7172397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B9E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8B6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39B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6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0D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3.321</w:t>
            </w:r>
          </w:p>
        </w:tc>
      </w:tr>
      <w:tr w:rsidR="004861E8" w:rsidRPr="0003775A" w14:paraId="4B05660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45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3D9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A8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85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46B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206</w:t>
            </w:r>
          </w:p>
        </w:tc>
      </w:tr>
      <w:tr w:rsidR="004861E8" w:rsidRPr="0003775A" w14:paraId="5A5FDF8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69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F6B8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6D5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7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5F1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005</w:t>
            </w:r>
          </w:p>
        </w:tc>
      </w:tr>
      <w:tr w:rsidR="004861E8" w:rsidRPr="0003775A" w14:paraId="2A8AAA23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4CB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C41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0FC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7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11D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983</w:t>
            </w:r>
          </w:p>
        </w:tc>
      </w:tr>
      <w:tr w:rsidR="004861E8" w:rsidRPr="0003775A" w14:paraId="13A7E6D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DC6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E280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53A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6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457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499</w:t>
            </w:r>
          </w:p>
        </w:tc>
      </w:tr>
      <w:tr w:rsidR="004861E8" w:rsidRPr="0003775A" w14:paraId="3DD753E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1B2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83F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02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4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8A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480</w:t>
            </w:r>
          </w:p>
        </w:tc>
      </w:tr>
      <w:tr w:rsidR="004861E8" w:rsidRPr="0003775A" w14:paraId="19623B6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6A3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44C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7D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8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74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777</w:t>
            </w:r>
          </w:p>
        </w:tc>
      </w:tr>
      <w:tr w:rsidR="004861E8" w:rsidRPr="0003775A" w14:paraId="2478202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313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FCE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8E3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08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C2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386</w:t>
            </w:r>
          </w:p>
        </w:tc>
      </w:tr>
      <w:tr w:rsidR="004861E8" w:rsidRPr="0003775A" w14:paraId="42D1A43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51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1FF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E2B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8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23A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741</w:t>
            </w:r>
          </w:p>
        </w:tc>
      </w:tr>
      <w:tr w:rsidR="004861E8" w:rsidRPr="0003775A" w14:paraId="7173E6E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ABD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68F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7EE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5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67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241</w:t>
            </w:r>
          </w:p>
        </w:tc>
      </w:tr>
      <w:tr w:rsidR="004861E8" w:rsidRPr="0003775A" w14:paraId="6FDD440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DED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71E7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997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3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83C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652</w:t>
            </w:r>
          </w:p>
        </w:tc>
      </w:tr>
      <w:tr w:rsidR="004861E8" w:rsidRPr="0003775A" w14:paraId="35B991D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E59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B7B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426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0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9A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215</w:t>
            </w:r>
          </w:p>
        </w:tc>
      </w:tr>
      <w:tr w:rsidR="004861E8" w:rsidRPr="0003775A" w14:paraId="270831A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F9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A96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75B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5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36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491</w:t>
            </w:r>
          </w:p>
        </w:tc>
      </w:tr>
      <w:tr w:rsidR="004861E8" w:rsidRPr="0003775A" w14:paraId="307EB6A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2EB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80B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E2F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69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67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853</w:t>
            </w:r>
          </w:p>
        </w:tc>
      </w:tr>
      <w:tr w:rsidR="004861E8" w:rsidRPr="0003775A" w14:paraId="15B3E66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43A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BB8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40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6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F4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845</w:t>
            </w:r>
          </w:p>
        </w:tc>
      </w:tr>
      <w:tr w:rsidR="004861E8" w:rsidRPr="0003775A" w14:paraId="6A3504F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460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518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A41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3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0B9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025</w:t>
            </w:r>
          </w:p>
        </w:tc>
      </w:tr>
      <w:tr w:rsidR="004861E8" w:rsidRPr="0003775A" w14:paraId="40DD268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FCD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11F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902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4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8E2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676</w:t>
            </w:r>
          </w:p>
        </w:tc>
      </w:tr>
      <w:tr w:rsidR="004861E8" w:rsidRPr="0003775A" w14:paraId="78D34F3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9F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B0D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F48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9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C3A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518</w:t>
            </w:r>
          </w:p>
        </w:tc>
      </w:tr>
      <w:tr w:rsidR="004861E8" w:rsidRPr="0003775A" w14:paraId="4B09230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7BE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D44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6A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1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2FF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678</w:t>
            </w:r>
          </w:p>
        </w:tc>
      </w:tr>
      <w:tr w:rsidR="004861E8" w:rsidRPr="0003775A" w14:paraId="42420E7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2A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123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35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3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17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373</w:t>
            </w:r>
          </w:p>
        </w:tc>
      </w:tr>
      <w:tr w:rsidR="004861E8" w:rsidRPr="0003775A" w14:paraId="62EBBFC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AB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000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BD9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5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9BD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721</w:t>
            </w:r>
          </w:p>
        </w:tc>
      </w:tr>
      <w:tr w:rsidR="004861E8" w:rsidRPr="0003775A" w14:paraId="2CA94C9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11D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M. salmoide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FE7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D10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5.7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E36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182</w:t>
            </w:r>
          </w:p>
        </w:tc>
      </w:tr>
      <w:tr w:rsidR="004861E8" w:rsidRPr="0003775A" w14:paraId="225EC1A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636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F7E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8D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2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4C7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977</w:t>
            </w:r>
          </w:p>
        </w:tc>
      </w:tr>
      <w:tr w:rsidR="004861E8" w:rsidRPr="0003775A" w14:paraId="16565A4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06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L. gibbosu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2C8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2F1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4.46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EBA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819</w:t>
            </w:r>
          </w:p>
        </w:tc>
      </w:tr>
      <w:tr w:rsidR="004861E8" w:rsidRPr="0003775A" w14:paraId="04CF85F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1B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la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F0EE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18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7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CC9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867</w:t>
            </w:r>
          </w:p>
        </w:tc>
      </w:tr>
      <w:tr w:rsidR="004861E8" w:rsidRPr="0003775A" w14:paraId="3216DC5A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D31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lastRenderedPageBreak/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A69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B0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9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ACE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539</w:t>
            </w:r>
          </w:p>
        </w:tc>
      </w:tr>
      <w:tr w:rsidR="004861E8" w:rsidRPr="0003775A" w14:paraId="2AD281A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2D6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AB7E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A4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5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371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424</w:t>
            </w:r>
          </w:p>
        </w:tc>
      </w:tr>
      <w:tr w:rsidR="004861E8" w:rsidRPr="0003775A" w14:paraId="1BE0715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35F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6FFD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0DB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4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05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903</w:t>
            </w:r>
          </w:p>
        </w:tc>
      </w:tr>
      <w:tr w:rsidR="004861E8" w:rsidRPr="0003775A" w14:paraId="7A9A252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149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B528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E52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0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CAE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3.413</w:t>
            </w:r>
          </w:p>
        </w:tc>
      </w:tr>
      <w:tr w:rsidR="004861E8" w:rsidRPr="0003775A" w14:paraId="1F6BF19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70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DE3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385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2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794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080</w:t>
            </w:r>
          </w:p>
        </w:tc>
      </w:tr>
      <w:tr w:rsidR="004861E8" w:rsidRPr="0003775A" w14:paraId="036F9FD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E78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BAB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2A2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1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863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763</w:t>
            </w:r>
          </w:p>
        </w:tc>
      </w:tr>
      <w:tr w:rsidR="004861E8" w:rsidRPr="0003775A" w14:paraId="139E440E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A29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F969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6D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9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0C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409</w:t>
            </w:r>
          </w:p>
        </w:tc>
      </w:tr>
      <w:tr w:rsidR="004861E8" w:rsidRPr="0003775A" w14:paraId="624630D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8B6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2B33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81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7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ABD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759</w:t>
            </w:r>
          </w:p>
        </w:tc>
      </w:tr>
      <w:tr w:rsidR="004861E8" w:rsidRPr="0003775A" w14:paraId="325E6E9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F9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D69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6B4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7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F3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093</w:t>
            </w:r>
          </w:p>
        </w:tc>
      </w:tr>
      <w:tr w:rsidR="004861E8" w:rsidRPr="0003775A" w14:paraId="5F961548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3B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la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B47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426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9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FC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4.336</w:t>
            </w:r>
          </w:p>
        </w:tc>
      </w:tr>
      <w:tr w:rsidR="004861E8" w:rsidRPr="0003775A" w14:paraId="4C92F35E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49C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B40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751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9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9A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387</w:t>
            </w:r>
          </w:p>
        </w:tc>
      </w:tr>
      <w:tr w:rsidR="004861E8" w:rsidRPr="0003775A" w14:paraId="58C34BC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CF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4F3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99C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.06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6C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615</w:t>
            </w:r>
          </w:p>
        </w:tc>
      </w:tr>
      <w:tr w:rsidR="004861E8" w:rsidRPr="0003775A" w14:paraId="6D014C5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91B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A035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CD0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8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15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1.724</w:t>
            </w:r>
          </w:p>
        </w:tc>
      </w:tr>
      <w:tr w:rsidR="004861E8" w:rsidRPr="0003775A" w14:paraId="5D22142A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FF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P. calrki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0905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2BE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.3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61B4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890</w:t>
            </w:r>
          </w:p>
        </w:tc>
      </w:tr>
      <w:tr w:rsidR="004861E8" w:rsidRPr="0003775A" w14:paraId="6157BAB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7C2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. austral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2D4E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E96B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9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964A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944</w:t>
            </w:r>
          </w:p>
        </w:tc>
      </w:tr>
      <w:tr w:rsidR="004861E8" w:rsidRPr="0003775A" w14:paraId="3B711EC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694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. austral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931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ED4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3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38B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614</w:t>
            </w:r>
          </w:p>
        </w:tc>
      </w:tr>
      <w:tr w:rsidR="004861E8" w:rsidRPr="0003775A" w14:paraId="59F435E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1D9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. austral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635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E2A2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08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8F8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050</w:t>
            </w:r>
          </w:p>
        </w:tc>
      </w:tr>
      <w:tr w:rsidR="004861E8" w:rsidRPr="0003775A" w14:paraId="6A396BD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51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. austral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8B45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AA82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0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850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301</w:t>
            </w:r>
          </w:p>
        </w:tc>
      </w:tr>
      <w:tr w:rsidR="004861E8" w:rsidRPr="0003775A" w14:paraId="373B253E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1B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. australis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EE4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reo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2E7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8.6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DA0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911</w:t>
            </w:r>
          </w:p>
        </w:tc>
      </w:tr>
      <w:tr w:rsidR="004861E8" w:rsidRPr="0003775A" w14:paraId="5E44685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7CE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5CC9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D7A38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9AC5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293</w:t>
            </w:r>
          </w:p>
        </w:tc>
      </w:tr>
      <w:tr w:rsidR="004861E8" w:rsidRPr="0003775A" w14:paraId="3376E45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549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17BF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DEC1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7954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0.959</w:t>
            </w:r>
          </w:p>
        </w:tc>
      </w:tr>
      <w:tr w:rsidR="004861E8" w:rsidRPr="0003775A" w14:paraId="1CEA8F3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C65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2424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74AB3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8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D9B46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891</w:t>
            </w:r>
          </w:p>
        </w:tc>
      </w:tr>
      <w:tr w:rsidR="004861E8" w:rsidRPr="0003775A" w14:paraId="168805C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E28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2718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FA8C9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EFF4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775</w:t>
            </w:r>
          </w:p>
        </w:tc>
      </w:tr>
      <w:tr w:rsidR="004861E8" w:rsidRPr="0003775A" w14:paraId="202E852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557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6B77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D8167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E361E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756</w:t>
            </w:r>
          </w:p>
        </w:tc>
      </w:tr>
      <w:tr w:rsidR="004861E8" w:rsidRPr="0003775A" w14:paraId="5D85C3B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D42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A63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3DDC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700BE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552</w:t>
            </w:r>
          </w:p>
        </w:tc>
      </w:tr>
      <w:tr w:rsidR="004861E8" w:rsidRPr="0003775A" w14:paraId="613BC78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DD5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4D2E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9BDDA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2510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411</w:t>
            </w:r>
          </w:p>
        </w:tc>
      </w:tr>
      <w:tr w:rsidR="004861E8" w:rsidRPr="0003775A" w14:paraId="5C4937B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1FD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B815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4E06C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6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7CDA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888</w:t>
            </w:r>
          </w:p>
        </w:tc>
      </w:tr>
      <w:tr w:rsidR="004861E8" w:rsidRPr="0003775A" w14:paraId="53C31F3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3C3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2414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3E3FD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4043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646</w:t>
            </w:r>
          </w:p>
        </w:tc>
      </w:tr>
      <w:tr w:rsidR="004861E8" w:rsidRPr="0003775A" w14:paraId="64421A1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F8F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BE4D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77B08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BCE8F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154</w:t>
            </w:r>
          </w:p>
        </w:tc>
      </w:tr>
      <w:tr w:rsidR="004861E8" w:rsidRPr="0003775A" w14:paraId="184DF87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577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98D3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C186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2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92017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997</w:t>
            </w:r>
          </w:p>
        </w:tc>
      </w:tr>
      <w:tr w:rsidR="004861E8" w:rsidRPr="0003775A" w14:paraId="07E0901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7BE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6F72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943E2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1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223F3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8</w:t>
            </w:r>
          </w:p>
        </w:tc>
      </w:tr>
      <w:tr w:rsidR="004861E8" w:rsidRPr="0003775A" w14:paraId="4C5DFF0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1A5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37BF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6745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6692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632</w:t>
            </w:r>
          </w:p>
        </w:tc>
      </w:tr>
      <w:tr w:rsidR="004861E8" w:rsidRPr="0003775A" w14:paraId="44D3153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E5A6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01D7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66CFC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5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3D903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828</w:t>
            </w:r>
          </w:p>
        </w:tc>
      </w:tr>
      <w:tr w:rsidR="004861E8" w:rsidRPr="0003775A" w14:paraId="55BF79D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49B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541C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4847F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0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E2AD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693</w:t>
            </w:r>
          </w:p>
        </w:tc>
      </w:tr>
      <w:tr w:rsidR="004861E8" w:rsidRPr="0003775A" w14:paraId="3A022258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017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146E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5B147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D0AB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645</w:t>
            </w:r>
          </w:p>
        </w:tc>
      </w:tr>
      <w:tr w:rsidR="004861E8" w:rsidRPr="0003775A" w14:paraId="207B185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659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2CAC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29AAE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5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F2B4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355</w:t>
            </w:r>
          </w:p>
        </w:tc>
      </w:tr>
      <w:tr w:rsidR="004861E8" w:rsidRPr="0003775A" w14:paraId="31AD7E0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45C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FA9E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E5FA5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7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23D1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29</w:t>
            </w:r>
          </w:p>
        </w:tc>
      </w:tr>
      <w:tr w:rsidR="004861E8" w:rsidRPr="0003775A" w14:paraId="561DD7D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DB7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BE5D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ED08A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9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1B44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413</w:t>
            </w:r>
          </w:p>
        </w:tc>
      </w:tr>
      <w:tr w:rsidR="004861E8" w:rsidRPr="0003775A" w14:paraId="7A80933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467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51F6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2293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737C9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314</w:t>
            </w:r>
          </w:p>
        </w:tc>
      </w:tr>
      <w:tr w:rsidR="004861E8" w:rsidRPr="0003775A" w14:paraId="499970A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5CD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F30E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04838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79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36E26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789</w:t>
            </w:r>
          </w:p>
        </w:tc>
      </w:tr>
      <w:tr w:rsidR="004861E8" w:rsidRPr="0003775A" w14:paraId="627F907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7BE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6FA5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FD8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35F18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375</w:t>
            </w:r>
          </w:p>
        </w:tc>
      </w:tr>
      <w:tr w:rsidR="004861E8" w:rsidRPr="0003775A" w14:paraId="155628F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4AC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C8AB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4145F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6389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854</w:t>
            </w:r>
          </w:p>
        </w:tc>
      </w:tr>
      <w:tr w:rsidR="004861E8" w:rsidRPr="0003775A" w14:paraId="056E449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5EF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048F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5D4BB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F30C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968</w:t>
            </w:r>
          </w:p>
        </w:tc>
      </w:tr>
      <w:tr w:rsidR="004861E8" w:rsidRPr="0003775A" w14:paraId="19C2EE9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2A1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0B62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800E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8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0793E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265</w:t>
            </w:r>
          </w:p>
        </w:tc>
      </w:tr>
      <w:tr w:rsidR="004861E8" w:rsidRPr="0003775A" w14:paraId="4885D72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34F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4588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64C50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E767C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583</w:t>
            </w:r>
          </w:p>
        </w:tc>
      </w:tr>
      <w:tr w:rsidR="004861E8" w:rsidRPr="0003775A" w14:paraId="69171FB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999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lastRenderedPageBreak/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C01C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E032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EC5F7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0.915</w:t>
            </w:r>
          </w:p>
        </w:tc>
      </w:tr>
      <w:tr w:rsidR="004861E8" w:rsidRPr="0003775A" w14:paraId="00F87FB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6DE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CCFC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8C844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BB4FF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668</w:t>
            </w:r>
          </w:p>
        </w:tc>
      </w:tr>
      <w:tr w:rsidR="004861E8" w:rsidRPr="0003775A" w14:paraId="091B8AC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65E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72C8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D3312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7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1141F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389</w:t>
            </w:r>
          </w:p>
        </w:tc>
      </w:tr>
      <w:tr w:rsidR="004861E8" w:rsidRPr="0003775A" w14:paraId="1B6C1DC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A28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0F16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E9279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A10C9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666</w:t>
            </w:r>
          </w:p>
        </w:tc>
      </w:tr>
      <w:tr w:rsidR="004861E8" w:rsidRPr="0003775A" w14:paraId="5A89421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FB9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68E5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FB28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1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81398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888</w:t>
            </w:r>
          </w:p>
        </w:tc>
      </w:tr>
      <w:tr w:rsidR="004861E8" w:rsidRPr="0003775A" w14:paraId="5C98092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655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461F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FE424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407A1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4.2</w:t>
            </w:r>
          </w:p>
        </w:tc>
      </w:tr>
      <w:tr w:rsidR="004861E8" w:rsidRPr="0003775A" w14:paraId="6D8DDAF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573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2B35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97130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5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C2E31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725</w:t>
            </w:r>
          </w:p>
        </w:tc>
      </w:tr>
      <w:tr w:rsidR="004861E8" w:rsidRPr="0003775A" w14:paraId="03850D3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17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1DE0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E0172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9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E4EDD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289</w:t>
            </w:r>
          </w:p>
        </w:tc>
      </w:tr>
      <w:tr w:rsidR="004861E8" w:rsidRPr="0003775A" w14:paraId="4714AD3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2AE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3B84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71C1D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45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25BEC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048</w:t>
            </w:r>
          </w:p>
        </w:tc>
      </w:tr>
      <w:tr w:rsidR="004861E8" w:rsidRPr="0003775A" w14:paraId="575B00B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DC8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E36C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1898F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7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0C3F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543</w:t>
            </w:r>
          </w:p>
        </w:tc>
      </w:tr>
      <w:tr w:rsidR="004861E8" w:rsidRPr="0003775A" w14:paraId="7C05E11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935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E5E6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39207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4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9F36C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079</w:t>
            </w:r>
          </w:p>
        </w:tc>
      </w:tr>
      <w:tr w:rsidR="004861E8" w:rsidRPr="0003775A" w14:paraId="76037F2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E76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0555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E666B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9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FF1CE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856</w:t>
            </w:r>
          </w:p>
        </w:tc>
      </w:tr>
      <w:tr w:rsidR="004861E8" w:rsidRPr="0003775A" w14:paraId="29762C0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342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81B3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09768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3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151FE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974</w:t>
            </w:r>
          </w:p>
        </w:tc>
      </w:tr>
      <w:tr w:rsidR="004861E8" w:rsidRPr="0003775A" w14:paraId="02577D2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B29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4D3E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0123F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DDB0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642</w:t>
            </w:r>
          </w:p>
        </w:tc>
      </w:tr>
      <w:tr w:rsidR="004861E8" w:rsidRPr="0003775A" w14:paraId="6360220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CEB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FB10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C83DD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6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F8BC6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685</w:t>
            </w:r>
          </w:p>
        </w:tc>
      </w:tr>
      <w:tr w:rsidR="004861E8" w:rsidRPr="0003775A" w14:paraId="10817C8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DDA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42BB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DE47E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7A224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3.184</w:t>
            </w:r>
          </w:p>
        </w:tc>
      </w:tr>
      <w:tr w:rsidR="004861E8" w:rsidRPr="0003775A" w14:paraId="4C49BFC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D0C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07A0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360B3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1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58874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679</w:t>
            </w:r>
          </w:p>
        </w:tc>
      </w:tr>
      <w:tr w:rsidR="004861E8" w:rsidRPr="0003775A" w14:paraId="03DF9AB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FB3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C793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B2872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8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F78CC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2.679</w:t>
            </w:r>
          </w:p>
        </w:tc>
      </w:tr>
      <w:tr w:rsidR="004861E8" w:rsidRPr="0003775A" w14:paraId="476CB9F8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0BD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A. anguill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9BA0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oßer Vater S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43A1B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8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F181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1.604</w:t>
            </w:r>
          </w:p>
        </w:tc>
      </w:tr>
      <w:tr w:rsidR="004861E8" w:rsidRPr="0003775A" w14:paraId="74829A5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4A1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3CE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6C7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CEB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52</w:t>
            </w:r>
          </w:p>
        </w:tc>
      </w:tr>
      <w:tr w:rsidR="004861E8" w:rsidRPr="0003775A" w14:paraId="6B88023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7D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AB0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294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5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347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41</w:t>
            </w:r>
          </w:p>
        </w:tc>
      </w:tr>
      <w:tr w:rsidR="004861E8" w:rsidRPr="0003775A" w14:paraId="6DCE3B1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CB6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BBE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A78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A88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64</w:t>
            </w:r>
          </w:p>
        </w:tc>
      </w:tr>
      <w:tr w:rsidR="004861E8" w:rsidRPr="0003775A" w14:paraId="0AA6855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16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BD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48F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05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48</w:t>
            </w:r>
          </w:p>
        </w:tc>
      </w:tr>
      <w:tr w:rsidR="004861E8" w:rsidRPr="0003775A" w14:paraId="6C36FFD3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C04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38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C1D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B78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67</w:t>
            </w:r>
          </w:p>
        </w:tc>
      </w:tr>
      <w:tr w:rsidR="004861E8" w:rsidRPr="0003775A" w14:paraId="4FEF977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219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57F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9F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957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5.57</w:t>
            </w:r>
          </w:p>
        </w:tc>
      </w:tr>
      <w:tr w:rsidR="004861E8" w:rsidRPr="0003775A" w14:paraId="3E5389F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331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5C5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3F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428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7</w:t>
            </w:r>
          </w:p>
        </w:tc>
      </w:tr>
      <w:tr w:rsidR="004861E8" w:rsidRPr="0003775A" w14:paraId="371A1BAA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914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0A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D32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9E7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03</w:t>
            </w:r>
          </w:p>
        </w:tc>
      </w:tr>
      <w:tr w:rsidR="004861E8" w:rsidRPr="0003775A" w14:paraId="328B599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19E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A84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B0D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D8C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77</w:t>
            </w:r>
          </w:p>
        </w:tc>
      </w:tr>
      <w:tr w:rsidR="004861E8" w:rsidRPr="0003775A" w14:paraId="4CA7C41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A7E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60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65B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E6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28</w:t>
            </w:r>
          </w:p>
        </w:tc>
      </w:tr>
      <w:tr w:rsidR="004861E8" w:rsidRPr="0003775A" w14:paraId="642A4E2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2D7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5E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76D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ECB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12</w:t>
            </w:r>
          </w:p>
        </w:tc>
      </w:tr>
      <w:tr w:rsidR="004861E8" w:rsidRPr="0003775A" w14:paraId="0BF0D03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D29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829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646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31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33</w:t>
            </w:r>
          </w:p>
        </w:tc>
      </w:tr>
      <w:tr w:rsidR="004861E8" w:rsidRPr="0003775A" w14:paraId="47BDEEA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E9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425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D56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7D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81</w:t>
            </w:r>
          </w:p>
        </w:tc>
      </w:tr>
      <w:tr w:rsidR="004861E8" w:rsidRPr="0003775A" w14:paraId="010220D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944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466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D3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281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45</w:t>
            </w:r>
          </w:p>
        </w:tc>
      </w:tr>
      <w:tr w:rsidR="004861E8" w:rsidRPr="0003775A" w14:paraId="2F3391E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98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B3C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08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6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BC8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24</w:t>
            </w:r>
          </w:p>
        </w:tc>
      </w:tr>
      <w:tr w:rsidR="004861E8" w:rsidRPr="0003775A" w14:paraId="2935451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16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20F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ED4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D4C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22</w:t>
            </w:r>
          </w:p>
        </w:tc>
      </w:tr>
      <w:tr w:rsidR="004861E8" w:rsidRPr="0003775A" w14:paraId="35FDF86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8E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403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0F7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21E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85</w:t>
            </w:r>
          </w:p>
        </w:tc>
      </w:tr>
      <w:tr w:rsidR="004861E8" w:rsidRPr="0003775A" w14:paraId="4CB7F5A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ED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0B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02E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067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46</w:t>
            </w:r>
          </w:p>
        </w:tc>
      </w:tr>
      <w:tr w:rsidR="004861E8" w:rsidRPr="0003775A" w14:paraId="21349B4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8E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A8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44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7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54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32</w:t>
            </w:r>
          </w:p>
        </w:tc>
      </w:tr>
      <w:tr w:rsidR="004861E8" w:rsidRPr="0003775A" w14:paraId="6C9B871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417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AE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DB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16C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65</w:t>
            </w:r>
          </w:p>
        </w:tc>
      </w:tr>
      <w:tr w:rsidR="004861E8" w:rsidRPr="0003775A" w14:paraId="538BF64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225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C6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A7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90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92</w:t>
            </w:r>
          </w:p>
        </w:tc>
      </w:tr>
      <w:tr w:rsidR="004861E8" w:rsidRPr="0003775A" w14:paraId="6242C086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C6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94A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D5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AAA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72</w:t>
            </w:r>
          </w:p>
        </w:tc>
      </w:tr>
      <w:tr w:rsidR="004861E8" w:rsidRPr="0003775A" w14:paraId="02E8A18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ACF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98B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49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7F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39</w:t>
            </w:r>
          </w:p>
        </w:tc>
      </w:tr>
      <w:tr w:rsidR="004861E8" w:rsidRPr="0003775A" w14:paraId="3252BA12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B51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5FF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0F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5C9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48</w:t>
            </w:r>
          </w:p>
        </w:tc>
      </w:tr>
      <w:tr w:rsidR="004861E8" w:rsidRPr="0003775A" w14:paraId="5956CD2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168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6E7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958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B63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73</w:t>
            </w:r>
          </w:p>
        </w:tc>
      </w:tr>
      <w:tr w:rsidR="004861E8" w:rsidRPr="0003775A" w14:paraId="6F4FE44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FA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Tinca tinca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F8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nglish pon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D6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7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76A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83</w:t>
            </w:r>
          </w:p>
        </w:tc>
      </w:tr>
      <w:tr w:rsidR="004861E8" w:rsidRPr="0003775A" w14:paraId="085F24B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11B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lastRenderedPageBreak/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93F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A1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FA9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47</w:t>
            </w:r>
          </w:p>
        </w:tc>
      </w:tr>
      <w:tr w:rsidR="004861E8" w:rsidRPr="0003775A" w14:paraId="679ADD7E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F6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D0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7ECD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8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4B2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14</w:t>
            </w:r>
          </w:p>
        </w:tc>
      </w:tr>
      <w:tr w:rsidR="004861E8" w:rsidRPr="0003775A" w14:paraId="3A448CE0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26EE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517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871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778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26</w:t>
            </w:r>
          </w:p>
        </w:tc>
      </w:tr>
      <w:tr w:rsidR="004861E8" w:rsidRPr="0003775A" w14:paraId="4A4F08F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98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25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602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27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87</w:t>
            </w:r>
          </w:p>
        </w:tc>
      </w:tr>
      <w:tr w:rsidR="004861E8" w:rsidRPr="0003775A" w14:paraId="07004475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33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27B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A3E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712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0.21</w:t>
            </w:r>
          </w:p>
        </w:tc>
      </w:tr>
      <w:tr w:rsidR="004861E8" w:rsidRPr="0003775A" w14:paraId="2D30BA3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FB1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AEB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7FC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618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92</w:t>
            </w:r>
          </w:p>
        </w:tc>
      </w:tr>
      <w:tr w:rsidR="004861E8" w:rsidRPr="0003775A" w14:paraId="13E297F8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29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5E7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B48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A38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21</w:t>
            </w:r>
          </w:p>
        </w:tc>
      </w:tr>
      <w:tr w:rsidR="004861E8" w:rsidRPr="0003775A" w14:paraId="06F4C86B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B19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6B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C9B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9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A38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01</w:t>
            </w:r>
          </w:p>
        </w:tc>
      </w:tr>
      <w:tr w:rsidR="004861E8" w:rsidRPr="0003775A" w14:paraId="2108F5A1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57D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719B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81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475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58</w:t>
            </w:r>
          </w:p>
        </w:tc>
      </w:tr>
      <w:tr w:rsidR="004861E8" w:rsidRPr="0003775A" w14:paraId="6FBFDF8D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E23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A28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548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02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04</w:t>
            </w:r>
          </w:p>
        </w:tc>
      </w:tr>
      <w:tr w:rsidR="004861E8" w:rsidRPr="0003775A" w14:paraId="7C150659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45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71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B0F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BE2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73</w:t>
            </w:r>
          </w:p>
        </w:tc>
      </w:tr>
      <w:tr w:rsidR="004861E8" w:rsidRPr="0003775A" w14:paraId="3C236BF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90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5C2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72C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055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02</w:t>
            </w:r>
          </w:p>
        </w:tc>
      </w:tr>
      <w:tr w:rsidR="004861E8" w:rsidRPr="0003775A" w14:paraId="5E9778CC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A97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FFB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B63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6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16B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5.015</w:t>
            </w:r>
          </w:p>
        </w:tc>
      </w:tr>
      <w:tr w:rsidR="004861E8" w:rsidRPr="0003775A" w14:paraId="3B803E84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B06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AB1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742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658A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8.57</w:t>
            </w:r>
          </w:p>
        </w:tc>
      </w:tr>
      <w:tr w:rsidR="004861E8" w:rsidRPr="0003775A" w14:paraId="7CBAA657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08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B949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F7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5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4271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36</w:t>
            </w:r>
          </w:p>
        </w:tc>
      </w:tr>
      <w:tr w:rsidR="004861E8" w:rsidRPr="0003775A" w14:paraId="1B748EE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7C7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D9F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CA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924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5.67</w:t>
            </w:r>
          </w:p>
        </w:tc>
      </w:tr>
      <w:tr w:rsidR="004861E8" w:rsidRPr="00706C32" w14:paraId="408D14CF" w14:textId="77777777" w:rsidTr="00AC4CA1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D08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 w:eastAsia="de-DE"/>
              </w:rPr>
              <w:t>Gyrinus</w:t>
            </w: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p.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D5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500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.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39CC" w14:textId="77777777" w:rsidR="004861E8" w:rsidRPr="004F6662" w:rsidRDefault="004861E8" w:rsidP="00AC4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4F66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6.98</w:t>
            </w:r>
          </w:p>
        </w:tc>
      </w:tr>
    </w:tbl>
    <w:p w14:paraId="7F6430E5" w14:textId="77777777" w:rsidR="004861E8" w:rsidRDefault="004861E8" w:rsidP="004861E8"/>
    <w:p w14:paraId="41B4D061" w14:textId="77777777" w:rsidR="004861E8" w:rsidRPr="0074389A" w:rsidRDefault="004861E8" w:rsidP="004861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0AAF793" w14:textId="77777777" w:rsidR="004861E8" w:rsidRDefault="004861E8" w:rsidP="004861E8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C8618E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>’s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additional</w:t>
      </w:r>
      <w:r w:rsidRPr="00C8618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C8618E">
        <w:rPr>
          <w:rFonts w:ascii="Times New Roman" w:hAnsi="Times New Roman" w:cs="Times New Roman"/>
          <w:b/>
          <w:bCs/>
          <w:sz w:val="20"/>
          <w:szCs w:val="20"/>
        </w:rPr>
        <w:t>eferences</w:t>
      </w:r>
    </w:p>
    <w:p w14:paraId="49E8902D" w14:textId="77777777" w:rsidR="004861E8" w:rsidRPr="008805A8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Barak, N. E., &amp; Mason, C. F. (1992) Population density, growth and diet of eels, Anguilla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nguilla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L.,in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two rivers in eastern England. </w:t>
      </w:r>
      <w:r w:rsidRPr="008805A8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Aquaculture Research 23: 59–70, </w:t>
      </w:r>
      <w:hyperlink r:id="rId4" w:history="1">
        <w:r w:rsidRPr="008805A8">
          <w:rPr>
            <w:rFonts w:ascii="Times New Roman" w:eastAsia="Times New Roman" w:hAnsi="Times New Roman" w:cs="Times New Roman"/>
            <w:sz w:val="20"/>
            <w:szCs w:val="20"/>
            <w:shd w:val="clear" w:color="auto" w:fill="FFFFFF"/>
          </w:rPr>
          <w:t>https://doi.org/10.1111/j.1365-2109.1992.tb00596.x</w:t>
        </w:r>
      </w:hyperlink>
    </w:p>
    <w:p w14:paraId="79EFFD03" w14:textId="77777777" w:rsidR="004861E8" w:rsidRPr="0003775A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Britton, J.R., Ruiz‐Navarro, A.,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Verreycken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H. and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mat‐Trigo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F., 2018. Trophic consequences of introduced species: Comparative impacts of increased interspecific versus intraspecific competitive interactions. Functional ecology, 32(2), pp.486-495.</w:t>
      </w:r>
    </w:p>
    <w:p w14:paraId="06CA6729" w14:textId="77777777" w:rsidR="004861E8" w:rsidRPr="0003775A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Busst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G. M.,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Bašić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T., &amp; Britton, J. R. (2015). Stable isotope signatures and trophic‐step fractionation factors of fish tissues collected as non‐lethal surrogates of dorsal muscle. Rapid Communications in Mass Spectrometry, 29(16), 1535-1544.</w:t>
      </w:r>
    </w:p>
    <w:p w14:paraId="1DE4482B" w14:textId="77777777" w:rsidR="004861E8" w:rsidRPr="0003775A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Costa JL, Assis CA, Almeida PR, Moreira FM, Costa MJ (1992) On the food of the European eel, Anguilla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nguilla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(L.), in the upper zone of the Tagus estuary, Portugal. Journal of Fish Biology 41: 841–850, </w:t>
      </w:r>
      <w:hyperlink r:id="rId5" w:history="1">
        <w:r w:rsidRPr="0003775A">
          <w:rPr>
            <w:rFonts w:ascii="Times New Roman" w:eastAsia="Times New Roman" w:hAnsi="Times New Roman" w:cs="Times New Roman"/>
            <w:sz w:val="20"/>
            <w:szCs w:val="20"/>
            <w:shd w:val="clear" w:color="auto" w:fill="FFFFFF"/>
          </w:rPr>
          <w:t>https://doi.org/10.1111/j.1095-8649.1992.tb02712.x</w:t>
        </w:r>
      </w:hyperlink>
    </w:p>
    <w:p w14:paraId="59B15CE8" w14:textId="77777777" w:rsidR="004861E8" w:rsidRPr="0003775A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Lammens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EH,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Nie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HWD,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Vijverberg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J, Densen WLTV (1985) Resource partitioning and niche shifts of bream (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bramis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brama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) and eel (Anguilla anguilla) mediated by predation of smelt (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Osmerus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eperlanus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) on Daphnia </w:t>
      </w:r>
      <w:proofErr w:type="spellStart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hyalina</w:t>
      </w:r>
      <w:proofErr w:type="spellEnd"/>
      <w:r w:rsidRPr="0003775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. Canadian Journal of Fisheries and Aquatic Sciences 42: 1342–1351, </w:t>
      </w:r>
      <w:hyperlink r:id="rId6" w:history="1">
        <w:r w:rsidRPr="0003775A">
          <w:rPr>
            <w:rFonts w:ascii="Times New Roman" w:eastAsia="Times New Roman" w:hAnsi="Times New Roman" w:cs="Times New Roman"/>
            <w:sz w:val="20"/>
            <w:szCs w:val="20"/>
            <w:shd w:val="clear" w:color="auto" w:fill="FFFFFF"/>
          </w:rPr>
          <w:t>https://doi.org/10.1139/f85-169</w:t>
        </w:r>
      </w:hyperlink>
    </w:p>
    <w:p w14:paraId="04460E78" w14:textId="77777777" w:rsidR="004861E8" w:rsidRPr="009A7973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de-DE"/>
        </w:rPr>
      </w:pPr>
      <w:r w:rsidRPr="009A7973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de-DE"/>
        </w:rPr>
        <w:t>Tesch FW (1999) Der Aal. Berlin, Parey</w:t>
      </w:r>
    </w:p>
    <w:p w14:paraId="0EA5D170" w14:textId="77777777" w:rsidR="004861E8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de-DE"/>
        </w:rPr>
      </w:pPr>
    </w:p>
    <w:p w14:paraId="0A605FE0" w14:textId="77777777" w:rsidR="004861E8" w:rsidRPr="009A7973" w:rsidRDefault="004861E8" w:rsidP="004861E8">
      <w:pPr>
        <w:spacing w:line="276" w:lineRule="auto"/>
        <w:ind w:left="284" w:hanging="568"/>
        <w:jc w:val="both"/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de-DE"/>
        </w:rPr>
      </w:pPr>
    </w:p>
    <w:p w14:paraId="7A7BEE2E" w14:textId="77777777" w:rsidR="002C10C8" w:rsidRPr="004861E8" w:rsidRDefault="002C10C8" w:rsidP="004861E8">
      <w:pPr>
        <w:rPr>
          <w:lang w:val="de-DE"/>
        </w:rPr>
      </w:pPr>
    </w:p>
    <w:sectPr w:rsidR="002C10C8" w:rsidRPr="004861E8" w:rsidSect="00E91C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Yu Gothic"/>
    <w:panose1 w:val="000B05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3B2"/>
    <w:rsid w:val="00055D87"/>
    <w:rsid w:val="001C63B2"/>
    <w:rsid w:val="002C10C8"/>
    <w:rsid w:val="004861E8"/>
    <w:rsid w:val="00640453"/>
    <w:rsid w:val="00C11FB5"/>
    <w:rsid w:val="00C53D31"/>
    <w:rsid w:val="00E91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C99CC"/>
  <w15:chartTrackingRefBased/>
  <w15:docId w15:val="{24EB2F9C-B3F8-4E90-BB12-5F708998B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1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F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86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39/f85-169" TargetMode="External"/><Relationship Id="rId5" Type="http://schemas.openxmlformats.org/officeDocument/2006/relationships/hyperlink" Target="https://doi.org/10.1111/j.1095-8649.1992.tb02712.x" TargetMode="External"/><Relationship Id="rId4" Type="http://schemas.openxmlformats.org/officeDocument/2006/relationships/hyperlink" Target="https://doi.org/10.1111/j.1365-2109.1992.tb00596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19</Words>
  <Characters>7522</Characters>
  <Application>Microsoft Office Word</Application>
  <DocSecurity>0</DocSecurity>
  <Lines>62</Lines>
  <Paragraphs>17</Paragraphs>
  <ScaleCrop>false</ScaleCrop>
  <Company/>
  <LinksUpToDate>false</LinksUpToDate>
  <CharactersWithSpaces>8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Haubrock</dc:creator>
  <cp:keywords/>
  <dc:description/>
  <cp:lastModifiedBy>Gowtham C.</cp:lastModifiedBy>
  <cp:revision>6</cp:revision>
  <dcterms:created xsi:type="dcterms:W3CDTF">2020-04-21T14:35:00Z</dcterms:created>
  <dcterms:modified xsi:type="dcterms:W3CDTF">2020-11-25T05:29:00Z</dcterms:modified>
</cp:coreProperties>
</file>